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F03241" w:rsidRDefault="00F60EB4" w:rsidP="00F03241">
      <w:pPr>
        <w:pStyle w:val="Caption"/>
        <w:keepNext/>
      </w:pPr>
      <w:r>
        <w:t>S</w:t>
      </w:r>
      <w:r w:rsidR="00E20575">
        <w:fldChar w:fldCharType="begin"/>
      </w:r>
      <w:r w:rsidR="00E20575">
        <w:instrText xml:space="preserve"> SEQ Table_S \* ARABIC </w:instrText>
      </w:r>
      <w:r w:rsidR="00E20575">
        <w:fldChar w:fldCharType="separate"/>
      </w:r>
      <w:r>
        <w:rPr>
          <w:noProof/>
        </w:rPr>
        <w:t>5</w:t>
      </w:r>
      <w:r w:rsidR="00E20575">
        <w:rPr>
          <w:noProof/>
        </w:rPr>
        <w:fldChar w:fldCharType="end"/>
      </w:r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F03241">
        <w:t xml:space="preserve">Summary statistics of </w:t>
      </w:r>
      <w:r w:rsidR="00F03241" w:rsidRPr="000B5A74">
        <w:t>violence against children</w:t>
      </w:r>
      <w:r w:rsidR="008A03E1">
        <w:t xml:space="preserve"> factors</w:t>
      </w:r>
    </w:p>
    <w:tbl>
      <w:tblPr>
        <w:tblStyle w:val="PlainTable5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93"/>
        <w:gridCol w:w="2242"/>
        <w:gridCol w:w="1843"/>
        <w:gridCol w:w="1134"/>
      </w:tblGrid>
      <w:tr w:rsidR="003622AD" w:rsidRPr="00213A93" w:rsidTr="009B7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147AEA" w:rsidRPr="005274DA" w:rsidRDefault="00147AEA" w:rsidP="00147AEA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E20575" w:rsidRPr="00E20575" w:rsidRDefault="00147AEA" w:rsidP="00E20575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; </w:t>
            </w:r>
          </w:p>
          <w:p w:rsidR="003622AD" w:rsidRPr="00213A93" w:rsidRDefault="00147AEA" w:rsidP="00E20575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A25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  <w:vertAlign w:val="superscript"/>
              </w:rPr>
              <w:t>1</w:t>
            </w:r>
            <w:r w:rsidRPr="00DB3A25">
              <w:rPr>
                <w:rFonts w:ascii="Times New Roman" w:eastAsia="Times New Roman" w:hAnsi="Times New Roman" w:cs="Times New Roman"/>
                <w:sz w:val="20"/>
                <w:szCs w:val="18"/>
              </w:rPr>
              <w:t>Pearson’s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bookmarkStart w:id="1" w:name="_Hlk153768650"/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CHILD VIOLENCE FACTORS</w:t>
            </w:r>
          </w:p>
        </w:tc>
        <w:tc>
          <w:tcPr>
            <w:tcW w:w="593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4085" w:type="dxa"/>
            <w:gridSpan w:val="2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p-value</w:t>
            </w:r>
            <w:r w:rsidR="009B7CF1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93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 w:rsidP="00362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3622AD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 w:rsidP="00362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3622AD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ook away privileges, forbade something he/she liked, or did not allow him/her to leave the house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2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5 (71.2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3 (64.7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2 (28.5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5 (34.5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ook away privileges, forbade something or did not allow other children in the family to leave the house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34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7 (58.2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8 (61.1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3 (41.7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 (38.8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E97B98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Shook him/her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4</w:t>
            </w: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2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82 (89.2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3 (83.6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5 (10.5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 (15.7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Shouted, yelled at or screamed at the child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5</w:t>
            </w: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5 (73.6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7 (61.0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2 (26.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2 (38.9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When the child did something wrong, did you or any other adult in the household give him/her something else to d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40</w:t>
            </w: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2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8 (97.6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9 (93.7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2.10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5.66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Hit him/her on the bottom or elsewhere on the body with something like a belt, hairbrush, stick or </w:t>
            </w:r>
            <w:proofErr w:type="gramStart"/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other</w:t>
            </w:r>
            <w:proofErr w:type="gramEnd"/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hard object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30</w:t>
            </w: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0.46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0 (86.4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5 (78.6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 (13.0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4 (21.3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alled him/her dumb, lazy or another name like that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57</w:t>
            </w: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0.46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2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0 (86.4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5 (78.6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 (13.0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 (20.7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Beat him/her up, that is hit him/her over and over as hard as one could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23</w:t>
            </w: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0.93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774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9 (97.9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9 (93.7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lastRenderedPageBreak/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6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2.516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Beat other children in the family, that is hit him/her over and over as hard as one could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9</w:t>
            </w: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34</w:t>
            </w: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E97B98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on’t know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41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6 (94.3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7 (90.0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 (5.67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 (8.51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85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6C48AD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9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bookmarkEnd w:id="1"/>
    </w:tbl>
    <w:p w:rsidR="009663CE" w:rsidRDefault="009663CE">
      <w:pPr>
        <w:rPr>
          <w:rFonts w:eastAsia="Times New Roman"/>
        </w:rPr>
      </w:pPr>
    </w:p>
    <w:sectPr w:rsidR="009663CE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47AE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20575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8FFB18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7FD07-5F29-4758-8D57-4A23CBF70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4</cp:revision>
  <dcterms:created xsi:type="dcterms:W3CDTF">2026-02-13T15:54:00Z</dcterms:created>
  <dcterms:modified xsi:type="dcterms:W3CDTF">2026-02-13T16:00:00Z</dcterms:modified>
</cp:coreProperties>
</file>